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36065" w14:textId="4E719A78" w:rsidR="00AD167D" w:rsidRPr="00211FD1" w:rsidRDefault="00AD167D" w:rsidP="001A1456">
      <w:pPr>
        <w:tabs>
          <w:tab w:val="left" w:pos="90"/>
        </w:tabs>
        <w:spacing w:after="0"/>
        <w:jc w:val="both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bookmarkStart w:id="0" w:name="_GoBack"/>
      <w:bookmarkEnd w:id="0"/>
      <w:r>
        <w:rPr>
          <w:rFonts w:eastAsiaTheme="minorHAnsi"/>
          <w:b/>
          <w:lang w:val="en-GB"/>
        </w:rPr>
        <w:t xml:space="preserve">Additional file </w:t>
      </w:r>
      <w:r w:rsidR="00D40A48">
        <w:rPr>
          <w:rFonts w:eastAsiaTheme="minorHAnsi"/>
          <w:b/>
          <w:lang w:val="en-GB"/>
        </w:rPr>
        <w:t>2</w:t>
      </w:r>
      <w:r>
        <w:rPr>
          <w:rFonts w:eastAsiaTheme="minorHAnsi"/>
          <w:b/>
          <w:lang w:val="en-GB"/>
        </w:rPr>
        <w:t xml:space="preserve">: </w:t>
      </w:r>
      <w:r w:rsidRPr="00211FD1">
        <w:rPr>
          <w:rFonts w:eastAsiaTheme="minorHAnsi"/>
          <w:b/>
          <w:lang w:val="en-GB"/>
        </w:rPr>
        <w:t xml:space="preserve">Table </w:t>
      </w:r>
      <w:r>
        <w:rPr>
          <w:rFonts w:eastAsiaTheme="minorHAnsi"/>
          <w:b/>
          <w:lang w:val="en-GB"/>
        </w:rPr>
        <w:t>S</w:t>
      </w:r>
      <w:r w:rsidRPr="00211FD1">
        <w:rPr>
          <w:rFonts w:eastAsiaTheme="minorHAnsi"/>
          <w:b/>
          <w:lang w:val="en-GB"/>
        </w:rPr>
        <w:t>1</w:t>
      </w:r>
      <w:r>
        <w:rPr>
          <w:rFonts w:eastAsiaTheme="minorHAnsi"/>
          <w:b/>
          <w:lang w:val="en-GB"/>
        </w:rPr>
        <w:t>.</w:t>
      </w:r>
      <w:r w:rsidRPr="00211FD1">
        <w:rPr>
          <w:rFonts w:eastAsiaTheme="minorHAnsi"/>
          <w:b/>
          <w:lang w:val="en-GB"/>
        </w:rPr>
        <w:t xml:space="preserve"> </w:t>
      </w:r>
      <w:r w:rsidRPr="00211FD1">
        <w:rPr>
          <w:rFonts w:eastAsiaTheme="minorHAnsi"/>
          <w:lang w:val="en-GB"/>
        </w:rPr>
        <w:t>List of gut bacterial species identified from</w:t>
      </w:r>
      <w:r w:rsidRPr="00211FD1">
        <w:rPr>
          <w:rFonts w:eastAsiaTheme="minorHAnsi"/>
          <w:b/>
          <w:lang w:val="en-GB"/>
        </w:rPr>
        <w:t xml:space="preserve"> </w:t>
      </w:r>
      <w:r w:rsidRPr="00211FD1">
        <w:rPr>
          <w:rFonts w:eastAsia="Calibri"/>
          <w:bCs/>
          <w:lang w:val="en-GB"/>
        </w:rPr>
        <w:t>field</w:t>
      </w:r>
      <w:r>
        <w:rPr>
          <w:rFonts w:eastAsia="Calibri"/>
          <w:bCs/>
          <w:lang w:val="en-GB"/>
        </w:rPr>
        <w:t xml:space="preserve">-collected </w:t>
      </w:r>
      <w:r w:rsidRPr="00211FD1">
        <w:rPr>
          <w:rFonts w:eastAsia="Calibri"/>
          <w:bCs/>
          <w:lang w:val="en-GB"/>
        </w:rPr>
        <w:t>and lab</w:t>
      </w:r>
      <w:r>
        <w:rPr>
          <w:rFonts w:eastAsia="Calibri"/>
          <w:bCs/>
          <w:lang w:val="en-GB"/>
        </w:rPr>
        <w:t>oratory</w:t>
      </w:r>
      <w:r w:rsidRPr="00211FD1">
        <w:rPr>
          <w:rFonts w:eastAsia="Calibri"/>
          <w:bCs/>
          <w:lang w:val="en-GB"/>
        </w:rPr>
        <w:t xml:space="preserve">-reared adults and larvae of </w:t>
      </w:r>
      <w:proofErr w:type="spellStart"/>
      <w:r w:rsidRPr="00211FD1">
        <w:rPr>
          <w:rFonts w:eastAsia="Calibri"/>
          <w:bCs/>
          <w:i/>
          <w:lang w:val="en-GB"/>
        </w:rPr>
        <w:t>Aedes</w:t>
      </w:r>
      <w:proofErr w:type="spellEnd"/>
      <w:r w:rsidRPr="00211FD1">
        <w:rPr>
          <w:rFonts w:eastAsia="Calibri"/>
          <w:bCs/>
          <w:i/>
          <w:lang w:val="en-GB"/>
        </w:rPr>
        <w:t xml:space="preserve"> </w:t>
      </w:r>
      <w:r w:rsidRPr="00211FD1">
        <w:rPr>
          <w:rFonts w:eastAsia="Calibri"/>
          <w:bCs/>
          <w:lang w:val="en-GB"/>
        </w:rPr>
        <w:t>mosquitoes</w:t>
      </w:r>
    </w:p>
    <w:tbl>
      <w:tblPr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305"/>
        <w:gridCol w:w="1151"/>
        <w:gridCol w:w="1363"/>
        <w:gridCol w:w="1276"/>
        <w:gridCol w:w="1417"/>
        <w:gridCol w:w="1276"/>
        <w:gridCol w:w="1418"/>
      </w:tblGrid>
      <w:tr w:rsidR="006D6AAC" w:rsidRPr="00AD167D" w14:paraId="4A547083" w14:textId="77777777" w:rsidTr="001A1456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5F46E" w14:textId="66CCA83C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ylum, f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amil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F15D3" w14:textId="545EE2EF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23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50EC6" w14:textId="5734BC32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GenBank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a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ccession number</w:t>
            </w:r>
            <w:r>
              <w:rPr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79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14BAF1" w14:textId="2335BAB5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Percentage occurrence in mosquitoes </w:t>
            </w: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midgut</w:t>
            </w:r>
            <w:proofErr w:type="spellEnd"/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AD167D">
              <w:rPr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6D6AAC" w:rsidRPr="00AD167D" w14:paraId="1F893D17" w14:textId="77777777" w:rsidTr="001A1456">
        <w:trPr>
          <w:trHeight w:val="315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246D3DF0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hideMark/>
          </w:tcPr>
          <w:p w14:paraId="0DEDECB1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05" w:type="dxa"/>
            <w:vMerge/>
            <w:tcBorders>
              <w:bottom w:val="single" w:sz="4" w:space="0" w:color="auto"/>
            </w:tcBorders>
            <w:hideMark/>
          </w:tcPr>
          <w:p w14:paraId="7B9E073B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866D4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FC-AE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DDD1B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FC-A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C35FA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FC-AA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A55E6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FC-A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E4188" w14:textId="5F487C02" w:rsidR="006D6AAC" w:rsidRPr="00AD167D" w:rsidRDefault="000C265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L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6D6AAC" w:rsidRPr="00AD167D">
              <w:rPr>
                <w:color w:val="000000"/>
                <w:sz w:val="20"/>
                <w:szCs w:val="20"/>
                <w:lang w:val="en-GB"/>
              </w:rPr>
              <w:t>-A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24C43D" w14:textId="7ACA32C9" w:rsidR="006D6AAC" w:rsidRPr="00AD167D" w:rsidRDefault="000C265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L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  <w:r w:rsidR="006D6AAC" w:rsidRPr="00AD167D">
              <w:rPr>
                <w:color w:val="000000"/>
                <w:sz w:val="20"/>
                <w:szCs w:val="20"/>
                <w:lang w:val="en-GB"/>
              </w:rPr>
              <w:t>-AEL</w:t>
            </w:r>
          </w:p>
        </w:tc>
      </w:tr>
      <w:tr w:rsidR="006D6AAC" w:rsidRPr="00AD167D" w14:paraId="2632AED3" w14:textId="77777777" w:rsidTr="001A145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96887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Actin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003EB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Microbacteriace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C06B0" w14:textId="77777777" w:rsidR="006D6AAC" w:rsidRPr="00AD167D" w:rsidRDefault="006D6AAC" w:rsidP="001A1456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Agromyces</w:t>
            </w:r>
            <w:proofErr w:type="spellEnd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AD167D">
              <w:rPr>
                <w:iCs/>
                <w:color w:val="000000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993AF" w14:textId="77777777" w:rsidR="006D6AAC" w:rsidRPr="00AD167D" w:rsidRDefault="006D6AAC" w:rsidP="001A1456">
            <w:pPr>
              <w:spacing w:after="0"/>
              <w:rPr>
                <w:color w:val="222222"/>
                <w:sz w:val="20"/>
                <w:szCs w:val="20"/>
                <w:lang w:val="en-GB"/>
              </w:rPr>
            </w:pPr>
            <w:r w:rsidRPr="00AD167D">
              <w:rPr>
                <w:color w:val="222222"/>
                <w:sz w:val="20"/>
                <w:szCs w:val="20"/>
                <w:lang w:val="en-GB"/>
              </w:rPr>
              <w:t>MT27934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73834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7F36EC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ABB3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C6799" w14:textId="370C50E9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0.1 (5.6-17.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F2AC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58F81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2EB97364" w14:textId="77777777" w:rsidTr="001A1456">
        <w:trPr>
          <w:trHeight w:val="595"/>
        </w:trPr>
        <w:tc>
          <w:tcPr>
            <w:tcW w:w="1843" w:type="dxa"/>
            <w:shd w:val="clear" w:color="auto" w:fill="auto"/>
            <w:noWrap/>
            <w:hideMark/>
          </w:tcPr>
          <w:p w14:paraId="0169A308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CA01D3B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Leucobacter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chironomi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358E4A89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35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ECE308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7278A5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F2543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9689F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36BDF8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228E4A" w14:textId="3BDBE063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8.1 (20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7.6)</w:t>
            </w:r>
          </w:p>
        </w:tc>
      </w:tr>
      <w:tr w:rsidR="006D6AAC" w:rsidRPr="00AD167D" w14:paraId="562B44A4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B8C9A3F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C063155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Microbacterium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paraoxydan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49F90E7" w14:textId="7D3C1BB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356</w:t>
            </w:r>
            <w:r>
              <w:rPr>
                <w:color w:val="212121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>MT27933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886ADA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71C1DC2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27AC3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07ABE7" w14:textId="6FE52ABB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4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15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A8D8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F4D20F" w14:textId="0A15032A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7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1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25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D6AAC" w:rsidRPr="00AD167D" w14:paraId="2D61947E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54F53473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DE9F6B1" w14:textId="4BE7EBB4" w:rsidR="006D6AAC" w:rsidRPr="00AD167D" w:rsidRDefault="006D6AAC" w:rsidP="0087329C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Microbacterium</w:t>
            </w:r>
            <w:proofErr w:type="spellEnd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="0087329C" w:rsidRPr="0087329C">
              <w:rPr>
                <w:iCs/>
                <w:color w:val="000000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73A9D91C" w14:textId="6EDE0EEE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MT27944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4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4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5FB0E3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B5C53E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0C9B0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A4B6B5" w14:textId="3866E2CF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5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11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02230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07C01A" w14:textId="2BB7A17F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7.8 (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14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D6AAC" w:rsidRPr="00AD167D" w14:paraId="6545C877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38A60BF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EAE30FD" w14:textId="77777777" w:rsidR="006D6AAC" w:rsidRPr="00AD167D" w:rsidRDefault="006D6AAC" w:rsidP="001A1456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Microbacterium</w:t>
            </w:r>
            <w:proofErr w:type="spellEnd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trichothecenolyticum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3B9A3D31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MT2756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72A4E2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D040CD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6DB7E6" w14:textId="61C974A9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5.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.7-12.3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34CEF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F3CBF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E4A97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4B4E3396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37D5DE1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Actinobacteria</w:t>
            </w:r>
            <w:proofErr w:type="spellEnd"/>
            <w:r w:rsidRPr="001A1456">
              <w:rPr>
                <w:color w:val="000000"/>
                <w:sz w:val="20"/>
                <w:szCs w:val="20"/>
                <w:lang w:val="en-GB"/>
              </w:rPr>
              <w:t>,</w:t>
            </w:r>
            <w:r w:rsidRPr="00003EBD">
              <w:rPr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Micrococc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B8737BC" w14:textId="77777777" w:rsidR="006D6AAC" w:rsidRPr="00AD167D" w:rsidRDefault="006D6AAC" w:rsidP="001A1456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Kocuria</w:t>
            </w:r>
            <w:proofErr w:type="spellEnd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kristinae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D720D94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MT2756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B7F97E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F3F23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9F9AF2" w14:textId="05B61D73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5.7-17.8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07F886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D618E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852E4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122980C5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0FA09C90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Bacteroidete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Flavobacteri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1FA2FE0E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Elizabethkingia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miricola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4AF92C56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426C37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E26BA5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C6DE2A" w14:textId="3951B61F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2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5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1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45CD3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DDCC2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ED0D7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7DF019D0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538CC18B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Firmicute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Bacill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9E9DD18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Bacillus cereus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7BD3B543" w14:textId="0EC4959C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443</w:t>
            </w:r>
            <w:r>
              <w:rPr>
                <w:color w:val="212121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>MT27946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3DDB97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C21A47C" w14:textId="255F48D5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4.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.9-1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B00C1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CD206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60086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82EFEC2" w14:textId="067A5B6F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8.75 (12.3-27.5)</w:t>
            </w:r>
          </w:p>
        </w:tc>
      </w:tr>
      <w:tr w:rsidR="006D6AAC" w:rsidRPr="00AD167D" w14:paraId="154865FB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7F1B2962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00F994D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endophyticu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0178ECD4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742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72229EE" w14:textId="71E9AAAA" w:rsidR="006D6AAC" w:rsidRPr="00AD167D" w:rsidRDefault="006D6AAC" w:rsidP="0087329C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30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2.</w:t>
            </w:r>
            <w:r w:rsidR="0087329C">
              <w:rPr>
                <w:color w:val="000000"/>
                <w:sz w:val="20"/>
                <w:szCs w:val="20"/>
                <w:lang w:val="en-GB"/>
              </w:rPr>
              <w:t>6</w:t>
            </w:r>
            <w:r w:rsidR="0087329C"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40.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4AF49A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AA82B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65C19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C1BAC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2652E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44A8E9FD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57D08DB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8C975A6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flexu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63B35511" w14:textId="7D289AD4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459</w:t>
            </w:r>
            <w:r>
              <w:rPr>
                <w:color w:val="212121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>MT27946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1D35F7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014BF7" w14:textId="6B84E7EB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7.9 (20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7.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CC1B5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42E0C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B6274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0CD73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15008727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F2571AB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A867007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megaterium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284C49E" w14:textId="77777777" w:rsidR="006D6AAC" w:rsidRPr="00AD167D" w:rsidRDefault="006D6AAC" w:rsidP="001A1456">
            <w:pPr>
              <w:spacing w:after="0"/>
              <w:rPr>
                <w:color w:val="222222"/>
                <w:sz w:val="20"/>
                <w:szCs w:val="20"/>
                <w:lang w:val="en-GB"/>
              </w:rPr>
            </w:pPr>
            <w:r w:rsidRPr="00AD167D">
              <w:rPr>
                <w:color w:val="222222"/>
                <w:sz w:val="20"/>
                <w:szCs w:val="20"/>
                <w:lang w:val="en-GB"/>
              </w:rPr>
              <w:t>MT27933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A778F7C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7C8305C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F4089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FB9560" w14:textId="725EFD39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30.3 (22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9.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9E670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E2771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1FA1E154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504DA10F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D2897A3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nanhaiensi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294E243A" w14:textId="412571A9" w:rsidR="006D6AAC" w:rsidRPr="00AD167D" w:rsidRDefault="006D6AAC" w:rsidP="001A1456">
            <w:pPr>
              <w:spacing w:after="0"/>
              <w:rPr>
                <w:color w:val="222222"/>
                <w:sz w:val="20"/>
                <w:szCs w:val="20"/>
                <w:lang w:val="en-GB"/>
              </w:rPr>
            </w:pPr>
            <w:r w:rsidRPr="00AD167D">
              <w:rPr>
                <w:color w:val="222222"/>
                <w:sz w:val="20"/>
                <w:szCs w:val="20"/>
                <w:lang w:val="en-GB"/>
              </w:rPr>
              <w:t>MT279324</w:t>
            </w:r>
            <w:r>
              <w:rPr>
                <w:color w:val="222222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222222"/>
                <w:sz w:val="20"/>
                <w:szCs w:val="20"/>
                <w:lang w:val="en-GB"/>
              </w:rPr>
              <w:t>MT27932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5D0A10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FBD9EB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7DEBC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CA23D5" w14:textId="5ED68AF5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5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7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4.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CD584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BF801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340419B5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204E0771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C804F2B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Bacill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nealsonii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16A0BA7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46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C4DAFD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B602226" w14:textId="36AD6846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8.6 (12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27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0AF17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DEE82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7E072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E51FD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5C335A88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1C5B05FB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B011DC3" w14:textId="77777777" w:rsidR="006D6AAC" w:rsidRPr="00AD167D" w:rsidRDefault="006D6AAC" w:rsidP="001A1456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Bacillus </w:t>
            </w:r>
            <w:r w:rsidRPr="00AD167D">
              <w:rPr>
                <w:iCs/>
                <w:color w:val="000000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24DFA8CB" w14:textId="0D818063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MT279460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46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27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28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45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MT27934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35B3D6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E4F6119" w14:textId="41AD190C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3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6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32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4CDD4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D143B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1.21 (14.34-30.2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20487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887D1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6E351FD4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3924ED52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8B13B6E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Lysinibacillus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sphaericu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4F786608" w14:textId="4DE74660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351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9353</w:t>
            </w:r>
            <w:r>
              <w:rPr>
                <w:color w:val="212121"/>
                <w:sz w:val="20"/>
                <w:szCs w:val="20"/>
                <w:lang w:val="en-GB"/>
              </w:rPr>
              <w:t xml:space="preserve">, 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>MT279354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9445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946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8EF2F8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AFE1F3C" w14:textId="5C164B20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2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7.6-2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01238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BDC1A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BAC696" w14:textId="68BBE412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35.</w:t>
            </w:r>
            <w:r>
              <w:rPr>
                <w:color w:val="000000"/>
                <w:sz w:val="20"/>
                <w:szCs w:val="20"/>
                <w:lang w:val="en-GB"/>
              </w:rPr>
              <w:t>5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6.8-45.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6134D9" w14:textId="276906D4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31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3.0-40.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D6AAC" w:rsidRPr="00AD167D" w14:paraId="730C696C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0712EE4C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C4C8AD5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Terribacillus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r w:rsidRPr="00AD167D">
              <w:rPr>
                <w:iCs/>
                <w:color w:val="212121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1F771A8C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47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742286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015C6F3" w14:textId="48FF92AE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8.1 (4.2-15.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7E1A96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CEE32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EE386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F66EF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57CB8CEC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593D8D78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Firmicute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Staphylococc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29691FF8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warneri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40FC2BBC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741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5269F71" w14:textId="006540C4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2.8 (7.6-20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BF8B3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4C9CA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22FDE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2453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D6AD84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2585F2E0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36EA301F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144EECD" w14:textId="77777777" w:rsidR="006D6AAC" w:rsidRPr="00AD167D" w:rsidRDefault="006D6AAC" w:rsidP="001A1456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AD167D">
              <w:rPr>
                <w:i/>
                <w:iCs/>
                <w:color w:val="000000"/>
                <w:sz w:val="20"/>
                <w:szCs w:val="20"/>
                <w:lang w:val="en-GB"/>
              </w:rPr>
              <w:t>sciuri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5C8A0AA2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MT27546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6C6D2B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48EF64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D75C73" w14:textId="5A2707B0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4.7</w:t>
            </w:r>
            <w:r w:rsidRPr="00AD167D">
              <w:rPr>
                <w:rFonts w:eastAsiaTheme="minorHAnsi"/>
                <w:color w:val="000000"/>
                <w:sz w:val="20"/>
                <w:szCs w:val="20"/>
                <w:lang w:val="en-GB"/>
              </w:rPr>
              <w:t>(9.</w:t>
            </w:r>
            <w:r>
              <w:rPr>
                <w:rFonts w:eastAsiaTheme="minorHAnsi"/>
                <w:color w:val="000000"/>
                <w:sz w:val="20"/>
                <w:szCs w:val="20"/>
                <w:lang w:val="en-GB"/>
              </w:rPr>
              <w:t>9</w:t>
            </w:r>
            <w:r w:rsidRPr="00AD167D">
              <w:rPr>
                <w:rFonts w:eastAsiaTheme="minorHAnsi"/>
                <w:color w:val="000000"/>
                <w:sz w:val="20"/>
                <w:szCs w:val="20"/>
                <w:lang w:val="en-GB"/>
              </w:rPr>
              <w:t>-19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02815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7DC96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46505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252B2FEE" w14:textId="77777777" w:rsidTr="001A1456">
        <w:trPr>
          <w:trHeight w:val="829"/>
        </w:trPr>
        <w:tc>
          <w:tcPr>
            <w:tcW w:w="1843" w:type="dxa"/>
            <w:shd w:val="clear" w:color="auto" w:fill="auto"/>
            <w:noWrap/>
            <w:hideMark/>
          </w:tcPr>
          <w:p w14:paraId="4E4C7365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Prote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Enterobacteri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65F3C95F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Enterobacter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r w:rsidRPr="001A1456">
              <w:rPr>
                <w:iCs/>
                <w:color w:val="212121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54813FFD" w14:textId="265ED291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7091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741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D80BE20" w14:textId="7CD9D20E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0.5 (9.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2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>0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F0ABD1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0447A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3DFC5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07005C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A57FF8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0C2118F7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36CA1BDA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Prote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Er</w:t>
            </w:r>
            <w:r>
              <w:rPr>
                <w:color w:val="000000"/>
                <w:sz w:val="20"/>
                <w:szCs w:val="20"/>
                <w:lang w:val="en-GB"/>
              </w:rPr>
              <w:t>i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wini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29B51DE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Pantoea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dispersa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BA052B2" w14:textId="77A95CBF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5483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5806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MT275631</w:t>
            </w:r>
            <w:r>
              <w:rPr>
                <w:color w:val="212121"/>
                <w:sz w:val="20"/>
                <w:szCs w:val="20"/>
                <w:lang w:val="en-GB"/>
              </w:rPr>
              <w:t>,</w:t>
            </w:r>
            <w:r w:rsidRPr="00AD167D">
              <w:rPr>
                <w:color w:val="212121"/>
                <w:sz w:val="20"/>
                <w:szCs w:val="20"/>
                <w:lang w:val="en-GB"/>
              </w:rPr>
              <w:t xml:space="preserve"> </w:t>
            </w:r>
            <w:r w:rsidRPr="00AD167D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MT54002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0912E1C" w14:textId="4BE0DC1C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20.5 (13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29.4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CA2E8E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CD9BCA" w14:textId="5BEF7742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35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26.6-45.0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DE853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9CAAD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D1290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36D31F76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60E32BE7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Moraxell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618296B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Acinetobacter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baumannii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67F9A1F2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745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EC6A3F7" w14:textId="4355BE16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5.7-17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58D3FE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D86C0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B5722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EA318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7B6B6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2A37C034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5C6AC6AF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7551918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Acinetobacter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nosocomiali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66B06850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22222"/>
                <w:sz w:val="20"/>
                <w:szCs w:val="20"/>
                <w:shd w:val="clear" w:color="auto" w:fill="FFFFFF"/>
                <w:lang w:val="en-GB"/>
              </w:rPr>
              <w:t>MT54025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89EA08D" w14:textId="02AAFB9D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5.1 (2.2-11.</w:t>
            </w:r>
            <w:r>
              <w:rPr>
                <w:color w:val="000000"/>
                <w:sz w:val="20"/>
                <w:szCs w:val="20"/>
                <w:lang w:val="en-GB"/>
              </w:rPr>
              <w:t>4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188212BF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15F4D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5EB29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F57C69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B274CE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2717A08E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37D55BAA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F2A5B42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Acinetobacter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r w:rsidRPr="001A1456">
              <w:rPr>
                <w:iCs/>
                <w:color w:val="212121"/>
                <w:sz w:val="20"/>
                <w:szCs w:val="20"/>
                <w:lang w:val="en-GB"/>
              </w:rPr>
              <w:t>sp.</w:t>
            </w:r>
          </w:p>
        </w:tc>
        <w:tc>
          <w:tcPr>
            <w:tcW w:w="2305" w:type="dxa"/>
            <w:shd w:val="clear" w:color="auto" w:fill="auto"/>
            <w:noWrap/>
            <w:hideMark/>
          </w:tcPr>
          <w:p w14:paraId="66FBA5ED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465/ MT27946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F1962B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6BECFCB7" w14:textId="79D4AF31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4.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1.9-1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A7EA7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D9FBE5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A14A0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A09241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57E40B98" w14:textId="77777777" w:rsidTr="001A1456">
        <w:trPr>
          <w:trHeight w:val="315"/>
        </w:trPr>
        <w:tc>
          <w:tcPr>
            <w:tcW w:w="1843" w:type="dxa"/>
            <w:shd w:val="clear" w:color="auto" w:fill="auto"/>
            <w:noWrap/>
            <w:hideMark/>
          </w:tcPr>
          <w:p w14:paraId="082383DA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1A1456">
              <w:rPr>
                <w:i/>
                <w:color w:val="000000"/>
                <w:sz w:val="20"/>
                <w:szCs w:val="20"/>
                <w:lang w:val="en-GB"/>
              </w:rPr>
              <w:t>Prote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Neisseri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5860A6D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Neisseria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flavescens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hideMark/>
          </w:tcPr>
          <w:p w14:paraId="124AD556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BE700A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48103020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131D55" w14:textId="5009CBF0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11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(6.8-19.5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591A5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53B0D4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B3843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6D6AAC" w:rsidRPr="00AD167D" w14:paraId="0DA4D6DE" w14:textId="77777777" w:rsidTr="001A1456">
        <w:trPr>
          <w:trHeight w:val="31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FF4AC0" w14:textId="77777777" w:rsidR="006D6AAC" w:rsidRPr="00AD167D" w:rsidRDefault="006D6AAC" w:rsidP="001A1456">
            <w:pPr>
              <w:spacing w:after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Proteobacteri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>,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color w:val="000000"/>
                <w:sz w:val="20"/>
                <w:szCs w:val="20"/>
                <w:lang w:val="en-GB"/>
              </w:rPr>
              <w:t>Yersiniacea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E385DC" w14:textId="77777777" w:rsidR="006D6AAC" w:rsidRPr="00AD167D" w:rsidRDefault="006D6AAC" w:rsidP="001A1456">
            <w:pPr>
              <w:spacing w:after="0"/>
              <w:rPr>
                <w:i/>
                <w:iCs/>
                <w:color w:val="212121"/>
                <w:sz w:val="20"/>
                <w:szCs w:val="20"/>
                <w:lang w:val="en-GB"/>
              </w:rPr>
            </w:pP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Serratia</w:t>
            </w:r>
            <w:proofErr w:type="spellEnd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D167D">
              <w:rPr>
                <w:i/>
                <w:iCs/>
                <w:color w:val="212121"/>
                <w:sz w:val="20"/>
                <w:szCs w:val="20"/>
                <w:lang w:val="en-GB"/>
              </w:rPr>
              <w:t>liquefaciens</w:t>
            </w:r>
            <w:proofErr w:type="spellEnd"/>
          </w:p>
        </w:tc>
        <w:tc>
          <w:tcPr>
            <w:tcW w:w="2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932828" w14:textId="77777777" w:rsidR="006D6AAC" w:rsidRPr="00AD167D" w:rsidRDefault="006D6AAC" w:rsidP="001A1456">
            <w:pPr>
              <w:spacing w:after="0"/>
              <w:rPr>
                <w:color w:val="212121"/>
                <w:sz w:val="20"/>
                <w:szCs w:val="20"/>
                <w:lang w:val="en-GB"/>
              </w:rPr>
            </w:pPr>
            <w:r w:rsidRPr="00AD167D">
              <w:rPr>
                <w:color w:val="212121"/>
                <w:sz w:val="20"/>
                <w:szCs w:val="20"/>
                <w:lang w:val="en-GB"/>
              </w:rPr>
              <w:t>MT27935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85B33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4F971B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64D002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CB777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728CC" w14:textId="4CF457E1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64.5 (54.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AD167D">
              <w:rPr>
                <w:color w:val="000000"/>
                <w:sz w:val="20"/>
                <w:szCs w:val="20"/>
                <w:lang w:val="en-GB"/>
              </w:rPr>
              <w:t>-73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94E86A" w14:textId="77777777" w:rsidR="006D6AAC" w:rsidRPr="00AD167D" w:rsidRDefault="006D6AAC" w:rsidP="001A1456">
            <w:pPr>
              <w:spacing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D167D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630C981E" w14:textId="7D078307" w:rsidR="005E20C7" w:rsidRPr="006D6AAC" w:rsidRDefault="00AD167D" w:rsidP="001A1456">
      <w:pPr>
        <w:tabs>
          <w:tab w:val="left" w:pos="90"/>
        </w:tabs>
        <w:spacing w:after="0"/>
        <w:jc w:val="both"/>
        <w:rPr>
          <w:rFonts w:eastAsia="Calibri"/>
          <w:lang w:val="en-GB"/>
        </w:rPr>
      </w:pPr>
      <w:proofErr w:type="spellStart"/>
      <w:r w:rsidRPr="006D6AAC">
        <w:rPr>
          <w:rFonts w:eastAsia="Calibri"/>
          <w:vertAlign w:val="superscript"/>
          <w:lang w:val="en-GB"/>
        </w:rPr>
        <w:t>a</w:t>
      </w:r>
      <w:proofErr w:type="spellEnd"/>
      <w:r w:rsidR="005E20C7" w:rsidRPr="006D6AAC">
        <w:rPr>
          <w:rFonts w:eastAsia="Calibri"/>
          <w:vertAlign w:val="superscript"/>
          <w:lang w:val="en-GB"/>
        </w:rPr>
        <w:t xml:space="preserve"> </w:t>
      </w:r>
      <w:r w:rsidRPr="006D6AAC">
        <w:rPr>
          <w:rFonts w:eastAsia="Calibri"/>
          <w:lang w:val="en-GB"/>
        </w:rPr>
        <w:t xml:space="preserve">All bacterial species </w:t>
      </w:r>
      <w:proofErr w:type="gramStart"/>
      <w:r w:rsidRPr="006D6AAC">
        <w:rPr>
          <w:rFonts w:eastAsia="Calibri"/>
          <w:lang w:val="en-GB"/>
        </w:rPr>
        <w:t>were</w:t>
      </w:r>
      <w:proofErr w:type="gramEnd"/>
      <w:r w:rsidRPr="006D6AAC">
        <w:rPr>
          <w:rFonts w:eastAsia="Calibri"/>
          <w:lang w:val="en-GB"/>
        </w:rPr>
        <w:t xml:space="preserve"> </w:t>
      </w:r>
      <w:r w:rsidR="000C265C">
        <w:rPr>
          <w:rFonts w:eastAsia="Calibri"/>
          <w:lang w:val="en-GB"/>
        </w:rPr>
        <w:t xml:space="preserve">assigned to a species when the </w:t>
      </w:r>
      <w:r w:rsidR="005E20C7" w:rsidRPr="006D6AAC">
        <w:rPr>
          <w:rFonts w:eastAsia="Calibri"/>
          <w:lang w:val="en-GB"/>
        </w:rPr>
        <w:t xml:space="preserve">percentage </w:t>
      </w:r>
      <w:r w:rsidRPr="006D6AAC">
        <w:rPr>
          <w:rFonts w:eastAsia="Calibri"/>
          <w:lang w:val="en-GB"/>
        </w:rPr>
        <w:t xml:space="preserve">identity </w:t>
      </w:r>
      <w:r w:rsidR="000C265C">
        <w:rPr>
          <w:rFonts w:eastAsia="Calibri"/>
          <w:lang w:val="en-GB"/>
        </w:rPr>
        <w:t xml:space="preserve">was </w:t>
      </w:r>
      <w:r w:rsidR="0087329C" w:rsidRPr="000C265C">
        <w:t>≥</w:t>
      </w:r>
      <w:r w:rsidR="0087329C">
        <w:t xml:space="preserve"> </w:t>
      </w:r>
      <w:r w:rsidRPr="006D6AAC">
        <w:rPr>
          <w:rFonts w:eastAsia="Calibri"/>
          <w:lang w:val="en-GB"/>
        </w:rPr>
        <w:t>99%</w:t>
      </w:r>
      <w:r w:rsidR="006D6AAC" w:rsidRPr="006D6AAC">
        <w:rPr>
          <w:rFonts w:eastAsia="Calibri"/>
          <w:lang w:val="en-GB"/>
        </w:rPr>
        <w:t>.</w:t>
      </w:r>
    </w:p>
    <w:p w14:paraId="6C82272E" w14:textId="5FF64E1B" w:rsidR="00490F09" w:rsidRPr="006D6AAC" w:rsidRDefault="005E20C7" w:rsidP="001A1456">
      <w:pPr>
        <w:tabs>
          <w:tab w:val="left" w:pos="90"/>
        </w:tabs>
        <w:spacing w:after="0"/>
        <w:jc w:val="both"/>
      </w:pPr>
      <w:r w:rsidRPr="001A1456">
        <w:rPr>
          <w:rFonts w:eastAsia="Calibri"/>
          <w:i/>
          <w:lang w:val="en-GB"/>
        </w:rPr>
        <w:t>Abbreviations</w:t>
      </w:r>
      <w:r w:rsidRPr="001A1456">
        <w:rPr>
          <w:rFonts w:eastAsia="Calibri"/>
          <w:lang w:val="en-GB"/>
        </w:rPr>
        <w:t xml:space="preserve">: </w:t>
      </w:r>
      <w:r w:rsidRPr="006D6AAC">
        <w:rPr>
          <w:rFonts w:eastAsia="Calibri"/>
          <w:lang w:val="en-GB"/>
        </w:rPr>
        <w:t xml:space="preserve">CI, confidence interval; </w:t>
      </w:r>
      <w:r w:rsidR="00AD167D" w:rsidRPr="001A1456">
        <w:rPr>
          <w:rFonts w:eastAsia="Calibri"/>
          <w:lang w:val="en-GB"/>
        </w:rPr>
        <w:t>FC-AEA</w:t>
      </w:r>
      <w:r w:rsidRPr="006D6AAC">
        <w:rPr>
          <w:rFonts w:eastAsia="Calibri"/>
          <w:lang w:val="en-GB"/>
        </w:rPr>
        <w:t>, field-collected</w:t>
      </w:r>
      <w:r w:rsidR="00AD167D" w:rsidRPr="006D6AAC">
        <w:rPr>
          <w:rFonts w:eastAsia="Calibri"/>
          <w:lang w:val="en-GB"/>
        </w:rPr>
        <w:t xml:space="preserve"> </w:t>
      </w:r>
      <w:r w:rsidR="00AD167D" w:rsidRPr="006D6AAC">
        <w:rPr>
          <w:rFonts w:eastAsia="Calibri"/>
          <w:i/>
          <w:lang w:val="en-GB"/>
        </w:rPr>
        <w:t xml:space="preserve">Ae. </w:t>
      </w:r>
      <w:proofErr w:type="spellStart"/>
      <w:r w:rsidR="00AD167D" w:rsidRPr="006D6AAC">
        <w:rPr>
          <w:rFonts w:eastAsia="Calibri"/>
          <w:i/>
          <w:lang w:val="en-GB"/>
        </w:rPr>
        <w:t>aegypti</w:t>
      </w:r>
      <w:proofErr w:type="spellEnd"/>
      <w:r w:rsidR="00AD167D" w:rsidRPr="006D6AAC">
        <w:rPr>
          <w:rFonts w:eastAsia="Calibri"/>
          <w:lang w:val="en-GB"/>
        </w:rPr>
        <w:t xml:space="preserve"> </w:t>
      </w:r>
      <w:r w:rsidRPr="006D6AAC">
        <w:rPr>
          <w:rFonts w:eastAsia="Calibri"/>
          <w:lang w:val="en-GB"/>
        </w:rPr>
        <w:t>a</w:t>
      </w:r>
      <w:r w:rsidR="00AD167D" w:rsidRPr="006D6AAC">
        <w:rPr>
          <w:rFonts w:eastAsia="Calibri"/>
          <w:lang w:val="en-GB"/>
        </w:rPr>
        <w:t>dults</w:t>
      </w:r>
      <w:r w:rsidRPr="006D6AAC">
        <w:rPr>
          <w:rFonts w:eastAsia="Calibri"/>
          <w:lang w:val="en-GB"/>
        </w:rPr>
        <w:t>;</w:t>
      </w:r>
      <w:r w:rsidR="00AD167D" w:rsidRPr="006D6AAC">
        <w:rPr>
          <w:rFonts w:eastAsia="Calibri"/>
          <w:lang w:val="en-GB"/>
        </w:rPr>
        <w:t xml:space="preserve"> </w:t>
      </w:r>
      <w:r w:rsidR="00AD167D" w:rsidRPr="001A1456">
        <w:rPr>
          <w:rFonts w:eastAsia="Calibri"/>
          <w:lang w:val="en-GB"/>
        </w:rPr>
        <w:t>FC-AEL</w:t>
      </w:r>
      <w:r w:rsidRPr="006D6AAC">
        <w:rPr>
          <w:rFonts w:eastAsia="Calibri"/>
          <w:lang w:val="en-GB"/>
        </w:rPr>
        <w:t xml:space="preserve">, field-collected </w:t>
      </w:r>
      <w:r w:rsidR="00AD167D" w:rsidRPr="006D6AAC">
        <w:rPr>
          <w:rFonts w:eastAsia="Calibri"/>
          <w:i/>
          <w:lang w:val="en-GB"/>
        </w:rPr>
        <w:t xml:space="preserve">Ae. </w:t>
      </w:r>
      <w:proofErr w:type="spellStart"/>
      <w:r w:rsidR="00AD167D" w:rsidRPr="006D6AAC">
        <w:rPr>
          <w:rFonts w:eastAsia="Calibri"/>
          <w:i/>
          <w:lang w:val="en-GB"/>
        </w:rPr>
        <w:t>aegypti</w:t>
      </w:r>
      <w:proofErr w:type="spellEnd"/>
      <w:r w:rsidR="00AD167D" w:rsidRPr="006D6AAC">
        <w:rPr>
          <w:rFonts w:eastAsia="Calibri"/>
          <w:lang w:val="en-GB"/>
        </w:rPr>
        <w:t xml:space="preserve"> </w:t>
      </w:r>
      <w:r w:rsidRPr="006D6AAC">
        <w:rPr>
          <w:rFonts w:eastAsia="Calibri"/>
          <w:lang w:val="en-GB"/>
        </w:rPr>
        <w:t>l</w:t>
      </w:r>
      <w:r w:rsidR="00AD167D" w:rsidRPr="006D6AAC">
        <w:rPr>
          <w:rFonts w:eastAsia="Calibri"/>
          <w:lang w:val="en-GB"/>
        </w:rPr>
        <w:t>arvae</w:t>
      </w:r>
      <w:r w:rsidRPr="006D6AAC">
        <w:rPr>
          <w:rFonts w:eastAsia="Calibri"/>
          <w:lang w:val="en-GB"/>
        </w:rPr>
        <w:t xml:space="preserve">; </w:t>
      </w:r>
      <w:r w:rsidR="00AD167D" w:rsidRPr="001A1456">
        <w:rPr>
          <w:rFonts w:eastAsia="Calibri"/>
          <w:lang w:val="en-GB"/>
        </w:rPr>
        <w:t>FC-AAA</w:t>
      </w:r>
      <w:r w:rsidR="00AD167D" w:rsidRPr="006D6AAC">
        <w:rPr>
          <w:rFonts w:eastAsia="Calibri"/>
          <w:lang w:val="en-GB"/>
        </w:rPr>
        <w:t xml:space="preserve">: </w:t>
      </w:r>
      <w:r w:rsidRPr="006D6AAC">
        <w:rPr>
          <w:rFonts w:eastAsia="Calibri"/>
          <w:lang w:val="en-GB"/>
        </w:rPr>
        <w:t>field-collected</w:t>
      </w:r>
      <w:r w:rsidR="00AD167D" w:rsidRPr="006D6AAC">
        <w:rPr>
          <w:rFonts w:eastAsia="Calibri"/>
          <w:lang w:val="en-GB"/>
        </w:rPr>
        <w:t xml:space="preserve"> </w:t>
      </w:r>
      <w:r w:rsidR="00AD167D" w:rsidRPr="006D6AAC">
        <w:rPr>
          <w:rFonts w:eastAsia="Calibri"/>
          <w:i/>
          <w:lang w:val="en-GB"/>
        </w:rPr>
        <w:t xml:space="preserve">Ae. </w:t>
      </w:r>
      <w:proofErr w:type="spellStart"/>
      <w:r w:rsidR="00AD167D" w:rsidRPr="006D6AAC">
        <w:rPr>
          <w:rFonts w:eastAsia="Calibri"/>
          <w:i/>
          <w:lang w:val="en-GB"/>
        </w:rPr>
        <w:t>albopictus</w:t>
      </w:r>
      <w:proofErr w:type="spellEnd"/>
      <w:r w:rsidR="00AD167D" w:rsidRPr="006D6AAC">
        <w:rPr>
          <w:rFonts w:eastAsia="Calibri"/>
          <w:lang w:val="en-GB"/>
        </w:rPr>
        <w:t xml:space="preserve"> </w:t>
      </w:r>
      <w:r w:rsidRPr="006D6AAC">
        <w:rPr>
          <w:rFonts w:eastAsia="Calibri"/>
          <w:lang w:val="en-GB"/>
        </w:rPr>
        <w:t xml:space="preserve">adults; </w:t>
      </w:r>
      <w:r w:rsidR="00AD167D" w:rsidRPr="001A1456">
        <w:rPr>
          <w:rFonts w:eastAsia="Calibri"/>
          <w:lang w:val="en-GB"/>
        </w:rPr>
        <w:t>FC-AEL</w:t>
      </w:r>
      <w:r w:rsidR="00AD167D" w:rsidRPr="006D6AAC">
        <w:rPr>
          <w:rFonts w:eastAsia="Calibri"/>
          <w:lang w:val="en-GB"/>
        </w:rPr>
        <w:t xml:space="preserve">: </w:t>
      </w:r>
      <w:r w:rsidR="00C9633B">
        <w:rPr>
          <w:rFonts w:eastAsia="Calibri"/>
          <w:lang w:val="en-GB"/>
        </w:rPr>
        <w:t>field-collected</w:t>
      </w:r>
      <w:r w:rsidR="00AD167D" w:rsidRPr="006D6AAC">
        <w:rPr>
          <w:rFonts w:eastAsia="Calibri"/>
          <w:lang w:val="en-GB"/>
        </w:rPr>
        <w:t xml:space="preserve"> </w:t>
      </w:r>
      <w:r w:rsidR="00AD167D" w:rsidRPr="006D6AAC">
        <w:rPr>
          <w:rFonts w:eastAsia="Calibri"/>
          <w:i/>
          <w:lang w:val="en-GB"/>
        </w:rPr>
        <w:t xml:space="preserve">Ae. </w:t>
      </w:r>
      <w:proofErr w:type="spellStart"/>
      <w:r w:rsidR="00AD167D" w:rsidRPr="006D6AAC">
        <w:rPr>
          <w:rFonts w:eastAsia="Calibri"/>
          <w:i/>
          <w:lang w:val="en-GB"/>
        </w:rPr>
        <w:t>albopictus</w:t>
      </w:r>
      <w:proofErr w:type="spellEnd"/>
      <w:r w:rsidR="00AD167D" w:rsidRPr="006D6AAC">
        <w:rPr>
          <w:rFonts w:eastAsia="Calibri"/>
          <w:lang w:val="en-GB"/>
        </w:rPr>
        <w:t xml:space="preserve"> </w:t>
      </w:r>
      <w:r w:rsidRPr="006D6AAC">
        <w:rPr>
          <w:rFonts w:eastAsia="Calibri"/>
          <w:lang w:val="en-GB"/>
        </w:rPr>
        <w:t>larvae</w:t>
      </w:r>
      <w:r w:rsidR="000C265C">
        <w:rPr>
          <w:rFonts w:eastAsia="Calibri"/>
          <w:lang w:val="en-GB"/>
        </w:rPr>
        <w:t xml:space="preserve">; </w:t>
      </w:r>
      <w:r w:rsidR="000C265C" w:rsidRPr="000C265C">
        <w:rPr>
          <w:rFonts w:eastAsia="Calibri"/>
          <w:lang w:val="en-GB"/>
        </w:rPr>
        <w:t>L</w:t>
      </w:r>
      <w:r w:rsidR="000C265C">
        <w:rPr>
          <w:rFonts w:eastAsia="Calibri"/>
          <w:lang w:val="en-GB"/>
        </w:rPr>
        <w:t>R</w:t>
      </w:r>
      <w:r w:rsidR="000C265C" w:rsidRPr="000C265C">
        <w:rPr>
          <w:rFonts w:eastAsia="Calibri"/>
          <w:lang w:val="en-GB"/>
        </w:rPr>
        <w:t>-AEA</w:t>
      </w:r>
      <w:r w:rsidR="000C265C">
        <w:rPr>
          <w:rFonts w:eastAsia="Calibri"/>
          <w:lang w:val="en-GB"/>
        </w:rPr>
        <w:t xml:space="preserve">, laboratory-reared </w:t>
      </w:r>
      <w:r w:rsidR="000C265C" w:rsidRPr="006D6AAC">
        <w:rPr>
          <w:rFonts w:eastAsia="Calibri"/>
          <w:i/>
          <w:lang w:val="en-GB"/>
        </w:rPr>
        <w:t xml:space="preserve">Ae. </w:t>
      </w:r>
      <w:proofErr w:type="spellStart"/>
      <w:r w:rsidR="000C265C" w:rsidRPr="006D6AAC">
        <w:rPr>
          <w:rFonts w:eastAsia="Calibri"/>
          <w:i/>
          <w:lang w:val="en-GB"/>
        </w:rPr>
        <w:t>aegypti</w:t>
      </w:r>
      <w:proofErr w:type="spellEnd"/>
      <w:r w:rsidR="000C265C" w:rsidRPr="006D6AAC">
        <w:rPr>
          <w:rFonts w:eastAsia="Calibri"/>
          <w:lang w:val="en-GB"/>
        </w:rPr>
        <w:t xml:space="preserve"> adults</w:t>
      </w:r>
      <w:r w:rsidR="000C265C">
        <w:rPr>
          <w:rFonts w:eastAsia="Calibri"/>
          <w:lang w:val="en-GB"/>
        </w:rPr>
        <w:t xml:space="preserve">; </w:t>
      </w:r>
      <w:r w:rsidR="000C265C" w:rsidRPr="000C265C">
        <w:rPr>
          <w:rFonts w:eastAsia="Calibri"/>
          <w:lang w:val="en-GB"/>
        </w:rPr>
        <w:t>L</w:t>
      </w:r>
      <w:r w:rsidR="000C265C">
        <w:rPr>
          <w:rFonts w:eastAsia="Calibri"/>
          <w:lang w:val="en-GB"/>
        </w:rPr>
        <w:t>R</w:t>
      </w:r>
      <w:r w:rsidR="000C265C" w:rsidRPr="000C265C">
        <w:rPr>
          <w:rFonts w:eastAsia="Calibri"/>
          <w:lang w:val="en-GB"/>
        </w:rPr>
        <w:t>-AE</w:t>
      </w:r>
      <w:r w:rsidR="000C265C">
        <w:rPr>
          <w:rFonts w:eastAsia="Calibri"/>
          <w:lang w:val="en-GB"/>
        </w:rPr>
        <w:t xml:space="preserve">L, laboratory-reared </w:t>
      </w:r>
      <w:r w:rsidR="000C265C" w:rsidRPr="006D6AAC">
        <w:rPr>
          <w:rFonts w:eastAsia="Calibri"/>
          <w:i/>
          <w:lang w:val="en-GB"/>
        </w:rPr>
        <w:t xml:space="preserve">Ae. </w:t>
      </w:r>
      <w:proofErr w:type="spellStart"/>
      <w:r w:rsidR="000C265C" w:rsidRPr="006D6AAC">
        <w:rPr>
          <w:rFonts w:eastAsia="Calibri"/>
          <w:i/>
          <w:lang w:val="en-GB"/>
        </w:rPr>
        <w:t>aegypti</w:t>
      </w:r>
      <w:proofErr w:type="spellEnd"/>
      <w:r w:rsidR="000C265C" w:rsidRPr="006D6AAC">
        <w:rPr>
          <w:rFonts w:eastAsia="Calibri"/>
          <w:lang w:val="en-GB"/>
        </w:rPr>
        <w:t xml:space="preserve"> </w:t>
      </w:r>
      <w:r w:rsidR="000C265C">
        <w:rPr>
          <w:rFonts w:eastAsia="Calibri"/>
          <w:lang w:val="en-GB"/>
        </w:rPr>
        <w:t>larvae.</w:t>
      </w:r>
    </w:p>
    <w:sectPr w:rsidR="00490F09" w:rsidRPr="006D6AAC" w:rsidSect="001A1456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607B1C" w16cid:durableId="2499D3EC"/>
  <w16cid:commentId w16cid:paraId="1D5FCEB8" w16cid:durableId="2499D3BD"/>
  <w16cid:commentId w16cid:paraId="7F8A31E5" w16cid:durableId="2499D3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zE0MjIwMTQ2NDVS0lEKTi0uzszPAykwrAUAHH22MSwAAAA="/>
  </w:docVars>
  <w:rsids>
    <w:rsidRoot w:val="00AD167D"/>
    <w:rsid w:val="00003EBD"/>
    <w:rsid w:val="000C265C"/>
    <w:rsid w:val="00191E2B"/>
    <w:rsid w:val="001A1456"/>
    <w:rsid w:val="002635AA"/>
    <w:rsid w:val="00490F09"/>
    <w:rsid w:val="00571350"/>
    <w:rsid w:val="005D73A9"/>
    <w:rsid w:val="005E20C7"/>
    <w:rsid w:val="006D6AAC"/>
    <w:rsid w:val="0087329C"/>
    <w:rsid w:val="0092718B"/>
    <w:rsid w:val="0099555D"/>
    <w:rsid w:val="00AD167D"/>
    <w:rsid w:val="00B112F1"/>
    <w:rsid w:val="00B263B5"/>
    <w:rsid w:val="00C9633B"/>
    <w:rsid w:val="00D40A48"/>
    <w:rsid w:val="00DF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C699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67D"/>
    <w:pPr>
      <w:spacing w:after="200" w:line="276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0C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0C7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F4BD5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2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6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65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5C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5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7T15:42:00Z</dcterms:created>
  <dcterms:modified xsi:type="dcterms:W3CDTF">2021-07-27T15:42:00Z</dcterms:modified>
</cp:coreProperties>
</file>